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A3F3D9E" w:rsidP="7AEA6209" w:rsidRDefault="4A3F3D9E" w14:paraId="47E491C4" w14:textId="3BF76A2E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4A3F3D9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Semi-Structured Focus Group Interview Guide</w:t>
      </w:r>
    </w:p>
    <w:p w:rsidR="1AF7FA9B" w:rsidP="7AEA6209" w:rsidRDefault="1AF7FA9B" w14:paraId="04A8BCB0" w14:textId="5C77A20C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Therapist Focus Group</w:t>
      </w:r>
    </w:p>
    <w:p w:rsidR="1AF7FA9B" w:rsidP="7AEA6209" w:rsidRDefault="1AF7FA9B" w14:paraId="4BB3F959" w14:textId="7002C1CB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Opening Question(s)</w:t>
      </w:r>
    </w:p>
    <w:p w:rsidR="1AF7FA9B" w:rsidP="7AEA6209" w:rsidRDefault="1AF7FA9B" w14:paraId="5F4FF9AC" w14:textId="2AA3CADB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Could you please </w:t>
      </w: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state</w:t>
      </w: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 your name, title, what setting you primarily work in, your primary patient population, and how long you have been using ACT in your clinical practice?</w:t>
      </w:r>
    </w:p>
    <w:p w:rsidR="1AF7FA9B" w:rsidP="7AEA6209" w:rsidRDefault="1AF7FA9B" w14:paraId="74B5B41C" w14:textId="4B4FBB38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Introductory Question(s)</w:t>
      </w:r>
    </w:p>
    <w:p w:rsidR="1AF7FA9B" w:rsidP="7AEA6209" w:rsidRDefault="1AF7FA9B" w14:paraId="5BE59CC4" w14:textId="2698DB8E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How do you incorporate the ACT exercises and metaphors into your clinical work? </w:t>
      </w:r>
    </w:p>
    <w:p w:rsidR="1AF7FA9B" w:rsidP="7AEA6209" w:rsidRDefault="1AF7FA9B" w14:paraId="7BE3EB49" w14:textId="4B3A201F">
      <w:pPr>
        <w:pStyle w:val="ListParagraph"/>
        <w:numPr>
          <w:ilvl w:val="0"/>
          <w:numId w:val="3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is your view on the role of homework or </w:t>
      </w: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between-</w:t>
      </w: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session practice in psychotherapy?</w:t>
      </w:r>
    </w:p>
    <w:p w:rsidR="1AF7FA9B" w:rsidP="7AEA6209" w:rsidRDefault="1AF7FA9B" w14:paraId="33D234B7" w14:textId="26BD65D0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Transition Question(s)</w:t>
      </w:r>
    </w:p>
    <w:p w:rsidR="1AF7FA9B" w:rsidP="7AEA6209" w:rsidRDefault="1AF7FA9B" w14:paraId="7C710CEF" w14:textId="4ED68519"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What are your thoughts about the overall concept of the app presented?</w:t>
      </w:r>
    </w:p>
    <w:p w:rsidR="1AF7FA9B" w:rsidP="7AEA6209" w:rsidRDefault="1AF7FA9B" w14:paraId="42A7DA41" w14:textId="1CE9CD96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Key Question(s)</w:t>
      </w:r>
    </w:p>
    <w:p w:rsidR="7E0CBAE4" w:rsidP="7AEA6209" w:rsidRDefault="7E0CBAE4" w14:paraId="0067A8DF" w14:textId="15524C12">
      <w:pPr>
        <w:pStyle w:val="ListParagraph"/>
        <w:numPr>
          <w:ilvl w:val="0"/>
          <w:numId w:val="5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7E0CBA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What are your thoughts about and feedback on the current wireframe that was just presented?</w:t>
      </w:r>
    </w:p>
    <w:p w:rsidR="7E0CBAE4" w:rsidP="7AEA6209" w:rsidRDefault="7E0CBAE4" w14:paraId="6FF4DCAA" w14:textId="179D5E4E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7E0CBA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What do you like about the app's design and functionality? What do you dislike about the app’s design and functionality?</w:t>
      </w:r>
    </w:p>
    <w:p w:rsidR="7E0CBAE4" w:rsidP="7572317C" w:rsidRDefault="7E0CBAE4" w14:paraId="632D5E0F" w14:textId="6D6D1514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>Do you foresee any challenges that clients may experience navigating and using the app? How do you propose reducing barriers to use?</w:t>
      </w:r>
    </w:p>
    <w:p w:rsidR="7E0CBAE4" w:rsidP="323800EC" w:rsidRDefault="7E0CBAE4" w14:paraId="2EDB002A" w14:textId="1680C92D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  <w:r w:rsidRPr="323800EC" w:rsidR="7E0CBAE4">
        <w:rPr>
          <w:rFonts w:ascii="Aptos" w:hAnsi="Aptos" w:eastAsia="" w:cs="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 w:eastAsia="ja-JP" w:bidi="ar-SA"/>
        </w:rPr>
        <w:t>What features would you like to see added to the app</w:t>
      </w:r>
      <w:r w:rsidRPr="323800EC" w:rsidR="7E0CBAE4">
        <w:rPr>
          <w:rFonts w:ascii="Aptos" w:hAnsi="Aptos" w:eastAsia="" w:cs="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 w:eastAsia="ja-JP" w:bidi="ar-SA"/>
        </w:rPr>
        <w:t xml:space="preserve">?  </w:t>
      </w:r>
      <w:r w:rsidRPr="323800EC" w:rsidR="7E0CBAE4">
        <w:rPr>
          <w:rFonts w:ascii="Aptos" w:hAnsi="Aptos" w:eastAsia="" w:cs="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 w:eastAsia="ja-JP" w:bidi="ar-SA"/>
        </w:rPr>
        <w:t>Are there any specific features that you think would be useful for your clients?</w:t>
      </w:r>
    </w:p>
    <w:p w:rsidR="7E0CBAE4" w:rsidP="7572317C" w:rsidRDefault="7E0CBAE4" w14:paraId="57EE03D4" w14:textId="0F9CD57D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>What features would you like to see removed from the app?</w:t>
      </w:r>
    </w:p>
    <w:p w:rsidR="7E0CBAE4" w:rsidP="7572317C" w:rsidRDefault="7E0CBAE4" w14:paraId="51137600" w14:textId="5B9DFE3D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 xml:space="preserve">What modifications would need to be made to best support your clients in their therapy journey? </w:t>
      </w:r>
    </w:p>
    <w:p w:rsidR="7E0CBAE4" w:rsidP="7572317C" w:rsidRDefault="7E0CBAE4" w14:paraId="7A268888" w14:textId="5F5EC689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 xml:space="preserve">What are your thoughts about using the application to </w:t>
      </w: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>monitor</w:t>
      </w: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 xml:space="preserve"> your client’s progress and at home practice? </w:t>
      </w:r>
    </w:p>
    <w:p w:rsidR="7E0CBAE4" w:rsidP="7572317C" w:rsidRDefault="7E0CBAE4" w14:paraId="42C98BBB" w14:textId="27E57E0E">
      <w:pPr>
        <w:pStyle w:val="ListParagraph"/>
        <w:numPr>
          <w:ilvl w:val="0"/>
          <w:numId w:val="5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572317C" w:rsidR="7E0CBAE4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 w:eastAsia="ja-JP" w:bidi="ar-SA"/>
        </w:rPr>
        <w:t>What kind of support would you as therapists need to use this app effectively?</w:t>
      </w:r>
    </w:p>
    <w:p w:rsidR="04BD90DC" w:rsidP="7572317C" w:rsidRDefault="04BD90DC" w14:paraId="34890DCF" w14:textId="42EF28E1">
      <w:pPr>
        <w:pStyle w:val="ListParagraph"/>
        <w:numPr>
          <w:ilvl w:val="0"/>
          <w:numId w:val="5"/>
        </w:num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color w:val="000000" w:themeColor="text1" w:themeTint="FF" w:themeShade="FF"/>
          <w:sz w:val="24"/>
          <w:szCs w:val="24"/>
          <w:u w:val="none"/>
        </w:rPr>
      </w:pPr>
      <w:r w:rsidRPr="7572317C" w:rsidR="04BD90DC">
        <w:rPr>
          <w:rFonts w:ascii="Times New Roman" w:hAnsi="Times New Roman" w:eastAsia="Times New Roman" w:cs="Times New Roman" w:asciiTheme="minorAscii" w:hAnsiTheme="minorAscii" w:eastAsiaTheme="minorEastAsia" w:cstheme="minorBidi"/>
          <w:b w:val="0"/>
          <w:bCs w:val="0"/>
          <w:i w:val="0"/>
          <w:iCs w:val="0"/>
          <w:caps w:val="0"/>
          <w:smallCaps w:val="0"/>
          <w:strike w:val="0"/>
          <w:dstrike w:val="0"/>
          <w:color w:val="000000" w:themeColor="text1" w:themeTint="FF" w:themeShade="FF"/>
          <w:sz w:val="24"/>
          <w:szCs w:val="24"/>
          <w:u w:val="none"/>
          <w:lang w:eastAsia="ja-JP" w:bidi="ar-SA"/>
        </w:rPr>
        <w:t xml:space="preserve">What concerns, if any, do you have about the app? </w:t>
      </w:r>
    </w:p>
    <w:p w:rsidR="7AEA6209" w:rsidP="7AEA6209" w:rsidRDefault="7AEA6209" w14:paraId="76FDEF6E" w14:textId="4AE1261A">
      <w:pPr>
        <w:pStyle w:val="ListParagraph"/>
        <w:suppressLineNumbers w:val="0"/>
        <w:bidi w:val="0"/>
        <w:spacing w:before="0" w:beforeAutospacing="off" w:after="160" w:afterAutospacing="off" w:line="279" w:lineRule="auto"/>
        <w:ind w:left="360" w:right="0" w:hanging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</w:p>
    <w:p w:rsidR="1AF7FA9B" w:rsidP="7AEA6209" w:rsidRDefault="1AF7FA9B" w14:paraId="09E0B5C6" w14:textId="64A0F9E1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Closing Question(s)</w:t>
      </w:r>
    </w:p>
    <w:p w:rsidR="78FE2139" w:rsidP="7AEA6209" w:rsidRDefault="78FE2139" w14:paraId="6DCF5E43" w14:textId="1D28E715">
      <w:pPr>
        <w:pStyle w:val="ListParagraph"/>
        <w:numPr>
          <w:ilvl w:val="0"/>
          <w:numId w:val="6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78FE213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Of all the things we discussed, what is the most important to you and do you think we should take away from today's session?</w:t>
      </w:r>
    </w:p>
    <w:p w:rsidR="78FE2139" w:rsidP="7AEA6209" w:rsidRDefault="78FE2139" w14:paraId="4D805B22" w14:textId="24E4C3B9">
      <w:pPr>
        <w:pStyle w:val="ListParagraph"/>
        <w:numPr>
          <w:ilvl w:val="0"/>
          <w:numId w:val="6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78FE213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Is there anything else that is important for you to share before we wrap up for today?</w:t>
      </w:r>
    </w:p>
    <w:p w:rsidR="7AEA6209" w:rsidP="7AEA6209" w:rsidRDefault="7AEA6209" w14:paraId="3B6A6834" w14:textId="74E1B6CE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</w:p>
    <w:p w:rsidR="7AEA6209" w:rsidP="7AEA6209" w:rsidRDefault="7AEA6209" w14:paraId="29BFEADA" w14:textId="07730D09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</w:p>
    <w:p w:rsidR="7AEA6209" w:rsidP="7AEA6209" w:rsidRDefault="7AEA6209" w14:paraId="2B3AD068" w14:textId="361B1407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</w:p>
    <w:p w:rsidR="1AF7FA9B" w:rsidP="7AEA6209" w:rsidRDefault="1AF7FA9B" w14:paraId="510167F6" w14:textId="7EC9ACDF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Client Focus Group</w:t>
      </w:r>
    </w:p>
    <w:p w:rsidR="1AF7FA9B" w:rsidP="7AEA6209" w:rsidRDefault="1AF7FA9B" w14:paraId="3866F362" w14:textId="7002C1CB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572317C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Opening Question(s)</w:t>
      </w:r>
    </w:p>
    <w:p w:rsidR="1AF7FA9B" w:rsidP="7572317C" w:rsidRDefault="1AF7FA9B" w14:paraId="0C3D5F8C" w14:textId="4C956FD0">
      <w:pPr>
        <w:pStyle w:val="ListParagraph"/>
        <w:numPr>
          <w:ilvl w:val="0"/>
          <w:numId w:val="9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572317C" w:rsidR="6CA828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Could you please tell us your name</w:t>
      </w:r>
      <w:r w:rsidRPr="7572317C" w:rsidR="4DB12FC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 and </w:t>
      </w:r>
      <w:r w:rsidRPr="7572317C" w:rsidR="6CA828D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what type of therapy you have don</w:t>
      </w:r>
      <w:r w:rsidRPr="7572317C" w:rsidR="6A65907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e?</w:t>
      </w:r>
    </w:p>
    <w:p w:rsidR="1AF7FA9B" w:rsidP="7572317C" w:rsidRDefault="1AF7FA9B" w14:paraId="2FD68B87" w14:textId="7559E6EE">
      <w:pPr>
        <w:pStyle w:val="Normal"/>
        <w:ind w:left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572317C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Introductory Question(s)</w:t>
      </w:r>
    </w:p>
    <w:p w:rsidR="1AF7FA9B" w:rsidP="7572317C" w:rsidRDefault="1AF7FA9B" w14:paraId="5C3747E2" w14:textId="61833147">
      <w:pPr>
        <w:pStyle w:val="ListParagraph"/>
        <w:numPr>
          <w:ilvl w:val="0"/>
          <w:numId w:val="11"/>
        </w:numPr>
        <w:suppressLineNumbers w:val="0"/>
        <w:bidi w:val="0"/>
        <w:spacing w:before="0" w:beforeAutospacing="off" w:after="160" w:afterAutospacing="off" w:line="279" w:lineRule="auto"/>
        <w:ind w:right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572317C" w:rsidR="650766C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has been the role of at-home exercises or homework in the therapy you have </w:t>
      </w:r>
      <w:r w:rsidRPr="7572317C" w:rsidR="650766C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participated</w:t>
      </w:r>
      <w:r w:rsidRPr="7572317C" w:rsidR="650766C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 in?</w:t>
      </w:r>
    </w:p>
    <w:p w:rsidR="1AF7FA9B" w:rsidP="7572317C" w:rsidRDefault="1AF7FA9B" w14:paraId="5F8764DB" w14:textId="1EA487B1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 w:hanging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572317C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Transition Question(s)</w:t>
      </w:r>
    </w:p>
    <w:p w:rsidR="69CCB02A" w:rsidP="7AEA6209" w:rsidRDefault="69CCB02A" w14:paraId="7CD2273A" w14:textId="0B4B0C52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69CCB02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What are your thoughts about the overall concept of the app presented?</w:t>
      </w:r>
    </w:p>
    <w:p w:rsidR="1AF7FA9B" w:rsidP="7AEA6209" w:rsidRDefault="1AF7FA9B" w14:paraId="00C86CB2" w14:textId="1CE9CD96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Key Question(s)</w:t>
      </w:r>
    </w:p>
    <w:p w:rsidR="0F0B4C0F" w:rsidP="7AEA6209" w:rsidRDefault="0F0B4C0F" w14:paraId="64C227B0" w14:textId="3BB40D67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are your thoughts about and feedback on the current wireframe that was just presented? </w:t>
      </w:r>
    </w:p>
    <w:p w:rsidR="0F0B4C0F" w:rsidP="7AEA6209" w:rsidRDefault="0F0B4C0F" w14:paraId="08115C17" w14:textId="0C260145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do you like about the app's design and functionality? What do you dislike about the app’s design and functionality? </w:t>
      </w:r>
    </w:p>
    <w:p w:rsidR="0F0B4C0F" w:rsidP="7AEA6209" w:rsidRDefault="0F0B4C0F" w14:paraId="2C69D84A" w14:textId="1957CF1C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Do you foresee any challenges that you may experience navigating and using the app? How do you propose reducing barriers to use?</w:t>
      </w:r>
    </w:p>
    <w:p w:rsidR="0F0B4C0F" w:rsidP="323800EC" w:rsidRDefault="0F0B4C0F" w14:paraId="5F22DBBA" w14:textId="06F20A13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  <w:r w:rsidRPr="323800EC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What features would you like to see added to the app</w:t>
      </w:r>
      <w:r w:rsidRPr="323800EC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?  </w:t>
      </w:r>
      <w:r w:rsidRPr="323800EC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Are there any specific features that you think would be useful? </w:t>
      </w:r>
    </w:p>
    <w:p w:rsidR="0F0B4C0F" w:rsidP="7AEA6209" w:rsidRDefault="0F0B4C0F" w14:paraId="22DEE3B7" w14:textId="1F0918A2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features would you like to see removed from the app? </w:t>
      </w:r>
    </w:p>
    <w:p w:rsidR="0F0B4C0F" w:rsidP="7AEA6209" w:rsidRDefault="0F0B4C0F" w14:paraId="1E571C6F" w14:textId="18506F33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 xml:space="preserve">What modifications would need to be made to best support you in your therapy journey?  </w:t>
      </w:r>
    </w:p>
    <w:p w:rsidR="0F0B4C0F" w:rsidP="323800EC" w:rsidRDefault="0F0B4C0F" w14:paraId="048290E6" w14:textId="3C5356AE">
      <w:pPr>
        <w:pStyle w:val="ListParagraph"/>
        <w:numPr>
          <w:ilvl w:val="0"/>
          <w:numId w:val="10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  <w:r w:rsidRPr="323800EC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What concerns, if any, do you have about the app</w:t>
      </w:r>
      <w:r w:rsidRPr="323800EC" w:rsidR="0F0B4C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?  </w:t>
      </w:r>
    </w:p>
    <w:p w:rsidR="1AF7FA9B" w:rsidP="7AEA6209" w:rsidRDefault="1AF7FA9B" w14:paraId="2FB803E0" w14:textId="64A0F9E1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</w:pPr>
      <w:r w:rsidRPr="7AEA6209" w:rsidR="1AF7FA9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CA"/>
        </w:rPr>
        <w:t>Closing Question(s)</w:t>
      </w:r>
    </w:p>
    <w:p w:rsidR="204F6C5B" w:rsidP="7AEA6209" w:rsidRDefault="204F6C5B" w14:paraId="12FE92FC" w14:textId="62850F97">
      <w:pPr>
        <w:pStyle w:val="ListParagraph"/>
        <w:numPr>
          <w:ilvl w:val="0"/>
          <w:numId w:val="8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204F6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Of all the things we discussed, what is the most important to you and do you think we should take away from today's session?</w:t>
      </w:r>
    </w:p>
    <w:p w:rsidR="204F6C5B" w:rsidP="7AEA6209" w:rsidRDefault="204F6C5B" w14:paraId="153784ED" w14:textId="072FFFEC">
      <w:pPr>
        <w:pStyle w:val="ListParagraph"/>
        <w:numPr>
          <w:ilvl w:val="0"/>
          <w:numId w:val="8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  <w:r w:rsidRPr="7AEA6209" w:rsidR="204F6C5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Is there anything else that is important for you to share before we wrap up for today?</w:t>
      </w:r>
    </w:p>
    <w:p w:rsidR="7AEA6209" w:rsidP="7AEA6209" w:rsidRDefault="7AEA6209" w14:paraId="2E18A05D" w14:textId="7C1CDA71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1">
    <w:nsid w:val="233ca20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3c12b77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259cd35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60270bb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108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80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52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324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96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68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40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612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840" w:hanging="180"/>
      </w:pPr>
    </w:lvl>
  </w:abstractNum>
  <w:abstractNum xmlns:w="http://schemas.openxmlformats.org/wordprocessingml/2006/main" w:abstractNumId="7">
    <w:nsid w:val="8ef897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4db90f1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399d633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4d267ba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4cd66d4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20575b1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a9c85d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CA3FE9"/>
    <w:rsid w:val="03429640"/>
    <w:rsid w:val="04BD90DC"/>
    <w:rsid w:val="076EA686"/>
    <w:rsid w:val="0F0B4C0F"/>
    <w:rsid w:val="1AF7FA9B"/>
    <w:rsid w:val="204F6C5B"/>
    <w:rsid w:val="227B9238"/>
    <w:rsid w:val="23AF2640"/>
    <w:rsid w:val="26F124C7"/>
    <w:rsid w:val="27EF1EC6"/>
    <w:rsid w:val="323800EC"/>
    <w:rsid w:val="32CFEF6E"/>
    <w:rsid w:val="33D3397C"/>
    <w:rsid w:val="4A3F3D9E"/>
    <w:rsid w:val="4AC6FD57"/>
    <w:rsid w:val="4DB12FC2"/>
    <w:rsid w:val="50240F43"/>
    <w:rsid w:val="60DE88D4"/>
    <w:rsid w:val="650766C1"/>
    <w:rsid w:val="69CCB02A"/>
    <w:rsid w:val="6A65907D"/>
    <w:rsid w:val="6B6E241D"/>
    <w:rsid w:val="6CA828D4"/>
    <w:rsid w:val="6D393E9B"/>
    <w:rsid w:val="7572317C"/>
    <w:rsid w:val="77AFE17F"/>
    <w:rsid w:val="78FE2139"/>
    <w:rsid w:val="7AEA6209"/>
    <w:rsid w:val="7BBD5151"/>
    <w:rsid w:val="7DCA3FE9"/>
    <w:rsid w:val="7E0CB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A3FE9"/>
  <w15:chartTrackingRefBased/>
  <w15:docId w15:val="{5BD52851-ECBF-433B-B87C-224F75A8236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a87a35bfc2254d0f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5T17:57:09.9118944Z</dcterms:created>
  <dcterms:modified xsi:type="dcterms:W3CDTF">2024-11-25T22:40:03.6792995Z</dcterms:modified>
  <dc:creator>Serena Thapar</dc:creator>
  <lastModifiedBy>Daniela Quesada Rodriguez</lastModifiedBy>
</coreProperties>
</file>